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CFE40" w14:textId="3018B8A0" w:rsidR="00DA02F0" w:rsidRPr="006C1C78" w:rsidRDefault="008B6B90" w:rsidP="00DA02F0">
      <w:pPr>
        <w:jc w:val="center"/>
        <w:rPr>
          <w:rFonts w:eastAsia="Arial Unicode MS"/>
          <w:b/>
          <w:sz w:val="36"/>
          <w:szCs w:val="36"/>
        </w:rPr>
      </w:pPr>
      <w:r>
        <w:rPr>
          <w:rFonts w:eastAsia="Arial Unicode MS"/>
          <w:b/>
          <w:sz w:val="36"/>
          <w:szCs w:val="36"/>
        </w:rPr>
        <w:t>Additional</w:t>
      </w:r>
      <w:r w:rsidR="00DA02F0" w:rsidRPr="006C1C78">
        <w:rPr>
          <w:rFonts w:eastAsia="Arial Unicode MS"/>
          <w:b/>
          <w:sz w:val="36"/>
          <w:szCs w:val="36"/>
        </w:rPr>
        <w:t xml:space="preserve"> Information</w:t>
      </w:r>
    </w:p>
    <w:p w14:paraId="69061723" w14:textId="29B28444" w:rsidR="00DA02F0" w:rsidRDefault="00DA02F0" w:rsidP="00DA02F0">
      <w:pPr>
        <w:spacing w:line="240" w:lineRule="auto"/>
        <w:jc w:val="center"/>
        <w:rPr>
          <w:b/>
          <w:color w:val="000000"/>
          <w:sz w:val="28"/>
          <w:szCs w:val="28"/>
          <w:shd w:val="clear" w:color="auto" w:fill="FFFFFF"/>
          <w:lang w:eastAsia="zh-TW"/>
        </w:rPr>
      </w:pPr>
      <w:r>
        <w:rPr>
          <w:b/>
          <w:color w:val="000000"/>
          <w:sz w:val="28"/>
          <w:szCs w:val="28"/>
          <w:shd w:val="clear" w:color="auto" w:fill="FFFFFF"/>
          <w:lang w:eastAsia="zh-TW"/>
        </w:rPr>
        <w:t xml:space="preserve">High Frequency of </w:t>
      </w:r>
      <w:proofErr w:type="spellStart"/>
      <w:r w:rsidRPr="00036422">
        <w:rPr>
          <w:b/>
          <w:i/>
          <w:iCs/>
          <w:color w:val="000000"/>
          <w:sz w:val="28"/>
          <w:szCs w:val="28"/>
          <w:shd w:val="clear" w:color="auto" w:fill="FFFFFF"/>
          <w:lang w:eastAsia="zh-TW"/>
        </w:rPr>
        <w:t>KRAS</w:t>
      </w:r>
      <w:proofErr w:type="spellEnd"/>
      <w:r w:rsidRPr="00931B5A">
        <w:rPr>
          <w:b/>
          <w:color w:val="000000"/>
          <w:sz w:val="28"/>
          <w:szCs w:val="28"/>
          <w:shd w:val="clear" w:color="auto" w:fill="FFFFFF"/>
          <w:lang w:eastAsia="zh-TW"/>
        </w:rPr>
        <w:t xml:space="preserve"> and </w:t>
      </w:r>
      <w:r w:rsidRPr="00036422">
        <w:rPr>
          <w:b/>
          <w:i/>
          <w:iCs/>
          <w:color w:val="000000"/>
          <w:sz w:val="28"/>
          <w:szCs w:val="28"/>
          <w:shd w:val="clear" w:color="auto" w:fill="FFFFFF"/>
          <w:lang w:eastAsia="zh-TW"/>
        </w:rPr>
        <w:t>EGFR</w:t>
      </w:r>
      <w:r w:rsidRPr="00931B5A">
        <w:rPr>
          <w:b/>
          <w:color w:val="000000"/>
          <w:sz w:val="28"/>
          <w:szCs w:val="28"/>
          <w:shd w:val="clear" w:color="auto" w:fill="FFFFFF"/>
          <w:lang w:eastAsia="zh-TW"/>
        </w:rPr>
        <w:t xml:space="preserve"> </w:t>
      </w:r>
      <w:r>
        <w:rPr>
          <w:b/>
          <w:color w:val="000000"/>
          <w:sz w:val="28"/>
          <w:szCs w:val="28"/>
          <w:shd w:val="clear" w:color="auto" w:fill="FFFFFF"/>
          <w:lang w:eastAsia="zh-TW"/>
        </w:rPr>
        <w:t>M</w:t>
      </w:r>
      <w:r w:rsidRPr="00931B5A">
        <w:rPr>
          <w:b/>
          <w:color w:val="000000"/>
          <w:sz w:val="28"/>
          <w:szCs w:val="28"/>
          <w:shd w:val="clear" w:color="auto" w:fill="FFFFFF"/>
          <w:lang w:eastAsia="zh-TW"/>
        </w:rPr>
        <w:t>utation</w:t>
      </w:r>
      <w:r>
        <w:rPr>
          <w:b/>
          <w:color w:val="000000"/>
          <w:sz w:val="28"/>
          <w:szCs w:val="28"/>
          <w:shd w:val="clear" w:color="auto" w:fill="FFFFFF"/>
          <w:lang w:eastAsia="zh-TW"/>
        </w:rPr>
        <w:t xml:space="preserve"> Profiles</w:t>
      </w:r>
      <w:r w:rsidRPr="00931B5A">
        <w:rPr>
          <w:b/>
          <w:color w:val="000000"/>
          <w:sz w:val="28"/>
          <w:szCs w:val="28"/>
          <w:shd w:val="clear" w:color="auto" w:fill="FFFFFF"/>
          <w:lang w:eastAsia="zh-TW"/>
        </w:rPr>
        <w:t xml:space="preserve"> in </w:t>
      </w:r>
      <w:proofErr w:type="spellStart"/>
      <w:r w:rsidRPr="00036422">
        <w:rPr>
          <w:b/>
          <w:i/>
          <w:iCs/>
          <w:color w:val="000000"/>
          <w:sz w:val="28"/>
          <w:szCs w:val="28"/>
          <w:shd w:val="clear" w:color="auto" w:fill="FFFFFF"/>
          <w:lang w:eastAsia="zh-TW"/>
        </w:rPr>
        <w:t>BRAF</w:t>
      </w:r>
      <w:proofErr w:type="spellEnd"/>
      <w:r>
        <w:rPr>
          <w:b/>
          <w:color w:val="000000"/>
          <w:sz w:val="28"/>
          <w:szCs w:val="28"/>
          <w:shd w:val="clear" w:color="auto" w:fill="FFFFFF"/>
          <w:lang w:eastAsia="zh-TW"/>
        </w:rPr>
        <w:t>-N</w:t>
      </w:r>
      <w:r w:rsidRPr="00931B5A">
        <w:rPr>
          <w:b/>
          <w:color w:val="000000"/>
          <w:sz w:val="28"/>
          <w:szCs w:val="28"/>
          <w:shd w:val="clear" w:color="auto" w:fill="FFFFFF"/>
          <w:lang w:eastAsia="zh-TW"/>
        </w:rPr>
        <w:t>egative Thyroid Carcinoma</w:t>
      </w:r>
      <w:r>
        <w:rPr>
          <w:b/>
          <w:color w:val="000000"/>
          <w:sz w:val="28"/>
          <w:szCs w:val="28"/>
          <w:shd w:val="clear" w:color="auto" w:fill="FFFFFF"/>
          <w:lang w:eastAsia="zh-TW"/>
        </w:rPr>
        <w:t>s</w:t>
      </w:r>
      <w:r w:rsidRPr="00931B5A">
        <w:rPr>
          <w:b/>
          <w:color w:val="000000"/>
          <w:sz w:val="28"/>
          <w:szCs w:val="28"/>
          <w:shd w:val="clear" w:color="auto" w:fill="FFFFFF"/>
          <w:lang w:eastAsia="zh-TW"/>
        </w:rPr>
        <w:t xml:space="preserve"> in Indonesia</w:t>
      </w:r>
    </w:p>
    <w:p w14:paraId="5CD425D5" w14:textId="21F2CB98" w:rsidR="00DA02F0" w:rsidRPr="00FC16A9" w:rsidRDefault="00DA02F0" w:rsidP="00DA02F0">
      <w:pPr>
        <w:spacing w:line="240" w:lineRule="auto"/>
        <w:jc w:val="center"/>
        <w:rPr>
          <w:vertAlign w:val="superscript"/>
        </w:rPr>
      </w:pPr>
      <w:bookmarkStart w:id="0" w:name="OLE_LINK1"/>
      <w:bookmarkStart w:id="1" w:name="OLE_LINK2"/>
      <w:proofErr w:type="spellStart"/>
      <w:r w:rsidRPr="00FC16A9">
        <w:t>Didik</w:t>
      </w:r>
      <w:proofErr w:type="spellEnd"/>
      <w:r w:rsidRPr="00FC16A9">
        <w:t xml:space="preserve"> </w:t>
      </w:r>
      <w:proofErr w:type="spellStart"/>
      <w:r w:rsidRPr="00FC16A9">
        <w:t>S</w:t>
      </w:r>
      <w:r>
        <w:t>etyo</w:t>
      </w:r>
      <w:proofErr w:type="spellEnd"/>
      <w:r w:rsidRPr="00FC16A9">
        <w:t xml:space="preserve"> </w:t>
      </w:r>
      <w:proofErr w:type="spellStart"/>
      <w:r w:rsidRPr="00FC16A9">
        <w:t>Heriyanto</w:t>
      </w:r>
      <w:r w:rsidRPr="00FC16A9">
        <w:rPr>
          <w:vertAlign w:val="superscript"/>
        </w:rPr>
        <w:t>1</w:t>
      </w:r>
      <w:proofErr w:type="spellEnd"/>
      <w:r>
        <w:rPr>
          <w:vertAlign w:val="superscript"/>
        </w:rPr>
        <w:t>*</w:t>
      </w:r>
      <w:r w:rsidRPr="00FC16A9">
        <w:t xml:space="preserve">, </w:t>
      </w:r>
      <w:r>
        <w:t xml:space="preserve">Vincent </w:t>
      </w:r>
      <w:proofErr w:type="spellStart"/>
      <w:r>
        <w:t>Laiman</w:t>
      </w:r>
      <w:r w:rsidRPr="00111942">
        <w:rPr>
          <w:vertAlign w:val="superscript"/>
        </w:rPr>
        <w:t>1</w:t>
      </w:r>
      <w:proofErr w:type="spellEnd"/>
      <w:r>
        <w:t xml:space="preserve">, Nikko Vanda </w:t>
      </w:r>
      <w:proofErr w:type="spellStart"/>
      <w:r>
        <w:t>Limantara</w:t>
      </w:r>
      <w:r w:rsidRPr="00111942">
        <w:rPr>
          <w:vertAlign w:val="superscript"/>
        </w:rPr>
        <w:t>1</w:t>
      </w:r>
      <w:proofErr w:type="spellEnd"/>
      <w:r>
        <w:t xml:space="preserve">, </w:t>
      </w:r>
      <w:proofErr w:type="spellStart"/>
      <w:r w:rsidRPr="00FC16A9">
        <w:t>Widyan</w:t>
      </w:r>
      <w:proofErr w:type="spellEnd"/>
      <w:r w:rsidRPr="00FC16A9">
        <w:t xml:space="preserve"> P</w:t>
      </w:r>
      <w:r>
        <w:t>utra</w:t>
      </w:r>
      <w:r w:rsidRPr="00FC16A9">
        <w:t xml:space="preserve"> </w:t>
      </w:r>
      <w:proofErr w:type="spellStart"/>
      <w:r w:rsidRPr="00FC16A9">
        <w:t>Anantawikrama</w:t>
      </w:r>
      <w:r w:rsidRPr="00111942">
        <w:rPr>
          <w:vertAlign w:val="superscript"/>
        </w:rPr>
        <w:t>1</w:t>
      </w:r>
      <w:proofErr w:type="spellEnd"/>
      <w:r w:rsidRPr="00111942">
        <w:t>,</w:t>
      </w:r>
      <w:r>
        <w:t xml:space="preserve"> </w:t>
      </w:r>
      <w:proofErr w:type="spellStart"/>
      <w:r w:rsidRPr="00FC16A9">
        <w:t>Fara</w:t>
      </w:r>
      <w:proofErr w:type="spellEnd"/>
      <w:r w:rsidRPr="00FC16A9">
        <w:t xml:space="preserve"> S</w:t>
      </w:r>
      <w:r>
        <w:t>ilvia</w:t>
      </w:r>
      <w:r w:rsidRPr="00FC16A9">
        <w:t xml:space="preserve"> </w:t>
      </w:r>
      <w:proofErr w:type="spellStart"/>
      <w:r w:rsidRPr="00FC16A9">
        <w:t>Yuliani</w:t>
      </w:r>
      <w:r>
        <w:rPr>
          <w:vertAlign w:val="superscript"/>
        </w:rPr>
        <w:t>2</w:t>
      </w:r>
      <w:proofErr w:type="spellEnd"/>
      <w:r w:rsidRPr="00FC16A9">
        <w:t xml:space="preserve">, </w:t>
      </w:r>
      <w:r w:rsidR="003B02DB">
        <w:t xml:space="preserve">Rita </w:t>
      </w:r>
      <w:proofErr w:type="spellStart"/>
      <w:r w:rsidR="003B02DB">
        <w:t>Cempaka</w:t>
      </w:r>
      <w:r w:rsidR="003B02DB" w:rsidRPr="003B02DB">
        <w:rPr>
          <w:vertAlign w:val="superscript"/>
        </w:rPr>
        <w:t>1</w:t>
      </w:r>
      <w:proofErr w:type="spellEnd"/>
      <w:r w:rsidR="003B02DB">
        <w:t xml:space="preserve">, </w:t>
      </w:r>
      <w:proofErr w:type="spellStart"/>
      <w:r>
        <w:t>Sumadi</w:t>
      </w:r>
      <w:proofErr w:type="spellEnd"/>
      <w:r>
        <w:t xml:space="preserve"> </w:t>
      </w:r>
      <w:proofErr w:type="spellStart"/>
      <w:r>
        <w:t>Lukman</w:t>
      </w:r>
      <w:proofErr w:type="spellEnd"/>
      <w:r>
        <w:t xml:space="preserve"> </w:t>
      </w:r>
      <w:proofErr w:type="spellStart"/>
      <w:r>
        <w:t>Anwar</w:t>
      </w:r>
      <w:r>
        <w:rPr>
          <w:vertAlign w:val="superscript"/>
        </w:rPr>
        <w:t>3</w:t>
      </w:r>
      <w:proofErr w:type="spellEnd"/>
    </w:p>
    <w:bookmarkEnd w:id="0"/>
    <w:bookmarkEnd w:id="1"/>
    <w:p w14:paraId="51BC35C5" w14:textId="77777777" w:rsidR="00DA02F0" w:rsidRPr="00FC16A9" w:rsidRDefault="00DA02F0" w:rsidP="00DA02F0">
      <w:pPr>
        <w:spacing w:line="240" w:lineRule="auto"/>
        <w:contextualSpacing/>
        <w:jc w:val="both"/>
      </w:pPr>
      <w:proofErr w:type="spellStart"/>
      <w:r w:rsidRPr="00FC16A9">
        <w:rPr>
          <w:vertAlign w:val="superscript"/>
        </w:rPr>
        <w:t>1</w:t>
      </w:r>
      <w:r w:rsidRPr="00FC16A9">
        <w:t>Department</w:t>
      </w:r>
      <w:proofErr w:type="spellEnd"/>
      <w:r w:rsidRPr="00FC16A9">
        <w:t xml:space="preserve"> of Anatomical Pathology; Faculty of Medicine, Public Health, and Nursing; Universitas </w:t>
      </w:r>
      <w:proofErr w:type="spellStart"/>
      <w:r w:rsidRPr="00FC16A9">
        <w:t>Gadjah</w:t>
      </w:r>
      <w:proofErr w:type="spellEnd"/>
      <w:r w:rsidRPr="00FC16A9">
        <w:t xml:space="preserve"> </w:t>
      </w:r>
      <w:proofErr w:type="spellStart"/>
      <w:r w:rsidRPr="00FC16A9">
        <w:t>Mada</w:t>
      </w:r>
      <w:proofErr w:type="spellEnd"/>
      <w:r w:rsidRPr="00FC16A9">
        <w:t xml:space="preserve"> – Dr. </w:t>
      </w:r>
      <w:proofErr w:type="spellStart"/>
      <w:r w:rsidRPr="00FC16A9">
        <w:t>Sardjito</w:t>
      </w:r>
      <w:proofErr w:type="spellEnd"/>
      <w:r w:rsidRPr="00FC16A9">
        <w:t xml:space="preserve"> Hospital/55281, Yogyakarta, Indonesia</w:t>
      </w:r>
    </w:p>
    <w:p w14:paraId="3C6794CB" w14:textId="77777777" w:rsidR="00DA02F0" w:rsidRDefault="00DA02F0" w:rsidP="00DA02F0">
      <w:pPr>
        <w:spacing w:line="240" w:lineRule="auto"/>
        <w:contextualSpacing/>
        <w:jc w:val="both"/>
      </w:pPr>
      <w:proofErr w:type="spellStart"/>
      <w:r>
        <w:rPr>
          <w:vertAlign w:val="superscript"/>
        </w:rPr>
        <w:t>2</w:t>
      </w:r>
      <w:r w:rsidRPr="00FC16A9">
        <w:t>Department</w:t>
      </w:r>
      <w:proofErr w:type="spellEnd"/>
      <w:r w:rsidRPr="00FC16A9">
        <w:t xml:space="preserve"> of Pharmacology and Therapy; Faculty of Medicine, Public Health, and Nursing; Universitas </w:t>
      </w:r>
      <w:proofErr w:type="spellStart"/>
      <w:r w:rsidRPr="00FC16A9">
        <w:t>Gadjah</w:t>
      </w:r>
      <w:proofErr w:type="spellEnd"/>
      <w:r w:rsidRPr="00FC16A9">
        <w:t xml:space="preserve"> </w:t>
      </w:r>
      <w:proofErr w:type="spellStart"/>
      <w:r w:rsidRPr="00FC16A9">
        <w:t>Mada</w:t>
      </w:r>
      <w:proofErr w:type="spellEnd"/>
      <w:r w:rsidRPr="00FC16A9">
        <w:t>/55281, Yogyakarta, Indonesia</w:t>
      </w:r>
    </w:p>
    <w:p w14:paraId="6CC3FB7F" w14:textId="77777777" w:rsidR="00DA02F0" w:rsidRPr="00FC16A9" w:rsidRDefault="00DA02F0" w:rsidP="00DA02F0">
      <w:pPr>
        <w:spacing w:line="240" w:lineRule="auto"/>
        <w:contextualSpacing/>
        <w:jc w:val="both"/>
      </w:pPr>
      <w:proofErr w:type="spellStart"/>
      <w:r>
        <w:rPr>
          <w:vertAlign w:val="superscript"/>
        </w:rPr>
        <w:t>3</w:t>
      </w:r>
      <w:r w:rsidRPr="00FC16A9">
        <w:t>Department</w:t>
      </w:r>
      <w:proofErr w:type="spellEnd"/>
      <w:r w:rsidRPr="00FC16A9">
        <w:t xml:space="preserve"> of </w:t>
      </w:r>
      <w:r>
        <w:t>Surgery, Subdivision of Oncology Surgery</w:t>
      </w:r>
      <w:r w:rsidRPr="00FC16A9">
        <w:t xml:space="preserve">; Faculty of Medicine, Public Health, and Nursing; Universitas </w:t>
      </w:r>
      <w:proofErr w:type="spellStart"/>
      <w:r w:rsidRPr="00FC16A9">
        <w:t>Gadjah</w:t>
      </w:r>
      <w:proofErr w:type="spellEnd"/>
      <w:r w:rsidRPr="00FC16A9">
        <w:t xml:space="preserve"> </w:t>
      </w:r>
      <w:proofErr w:type="spellStart"/>
      <w:r w:rsidRPr="00FC16A9">
        <w:t>Mada</w:t>
      </w:r>
      <w:proofErr w:type="spellEnd"/>
      <w:r w:rsidRPr="00FC16A9">
        <w:t xml:space="preserve"> – Dr. </w:t>
      </w:r>
      <w:proofErr w:type="spellStart"/>
      <w:r w:rsidRPr="00FC16A9">
        <w:t>Sardjito</w:t>
      </w:r>
      <w:proofErr w:type="spellEnd"/>
      <w:r w:rsidRPr="00FC16A9">
        <w:t xml:space="preserve"> Hospital/55281, Yogyakarta, Indonesia</w:t>
      </w:r>
    </w:p>
    <w:p w14:paraId="7B567ADD" w14:textId="77777777" w:rsidR="00DA02F0" w:rsidRPr="00FC16A9" w:rsidRDefault="00DA02F0" w:rsidP="00DA02F0">
      <w:pPr>
        <w:pStyle w:val="FACorrespondingAuthorFootnote"/>
        <w:spacing w:after="0" w:line="240" w:lineRule="auto"/>
        <w:contextualSpacing/>
        <w:rPr>
          <w:rFonts w:ascii="Times New Roman" w:hAnsi="Times New Roman"/>
          <w:b/>
          <w:szCs w:val="24"/>
          <w:lang w:eastAsia="zh-TW"/>
        </w:rPr>
      </w:pPr>
      <w:r w:rsidRPr="00FC16A9">
        <w:rPr>
          <w:rFonts w:ascii="Times New Roman" w:hAnsi="Times New Roman"/>
          <w:b/>
          <w:szCs w:val="24"/>
          <w:lang w:eastAsia="zh-TW"/>
        </w:rPr>
        <w:t xml:space="preserve">* </w:t>
      </w:r>
      <w:r w:rsidRPr="00FC16A9">
        <w:rPr>
          <w:rFonts w:ascii="Times New Roman" w:hAnsi="Times New Roman"/>
          <w:b/>
          <w:szCs w:val="24"/>
        </w:rPr>
        <w:t>Corresponding Author</w:t>
      </w:r>
    </w:p>
    <w:p w14:paraId="3FB46998" w14:textId="77777777" w:rsidR="00DA02F0" w:rsidRPr="00FC16A9" w:rsidRDefault="00DA02F0" w:rsidP="00DA02F0">
      <w:pPr>
        <w:pStyle w:val="FACorrespondingAuthorFootnote"/>
        <w:spacing w:after="0" w:line="240" w:lineRule="auto"/>
        <w:contextualSpacing/>
        <w:outlineLvl w:val="0"/>
        <w:rPr>
          <w:rFonts w:ascii="Times New Roman" w:hAnsi="Times New Roman"/>
          <w:i/>
          <w:szCs w:val="24"/>
          <w:lang w:eastAsia="zh-TW"/>
        </w:rPr>
      </w:pPr>
      <w:proofErr w:type="spellStart"/>
      <w:r>
        <w:rPr>
          <w:rFonts w:ascii="Times New Roman" w:hAnsi="Times New Roman"/>
          <w:i/>
          <w:szCs w:val="24"/>
        </w:rPr>
        <w:t>Didik</w:t>
      </w:r>
      <w:proofErr w:type="spellEnd"/>
      <w:r>
        <w:rPr>
          <w:rFonts w:ascii="Times New Roman" w:hAnsi="Times New Roman"/>
          <w:i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Cs w:val="24"/>
        </w:rPr>
        <w:t>Setyo</w:t>
      </w:r>
      <w:proofErr w:type="spellEnd"/>
      <w:r>
        <w:rPr>
          <w:rFonts w:ascii="Times New Roman" w:hAnsi="Times New Roman"/>
          <w:i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Cs w:val="24"/>
        </w:rPr>
        <w:t>Heriyanto</w:t>
      </w:r>
      <w:proofErr w:type="spellEnd"/>
      <w:r w:rsidRPr="00FC16A9">
        <w:rPr>
          <w:rFonts w:ascii="Times New Roman" w:hAnsi="Times New Roman"/>
          <w:i/>
          <w:szCs w:val="24"/>
          <w:lang w:eastAsia="zh-TW"/>
        </w:rPr>
        <w:t>,</w:t>
      </w:r>
      <w:r>
        <w:rPr>
          <w:rFonts w:ascii="Times New Roman" w:hAnsi="Times New Roman"/>
          <w:i/>
          <w:szCs w:val="24"/>
          <w:lang w:eastAsia="zh-TW"/>
        </w:rPr>
        <w:t xml:space="preserve"> MD,</w:t>
      </w:r>
      <w:r w:rsidRPr="00FC16A9">
        <w:rPr>
          <w:rFonts w:ascii="Times New Roman" w:hAnsi="Times New Roman"/>
          <w:i/>
          <w:szCs w:val="24"/>
          <w:lang w:eastAsia="zh-TW"/>
        </w:rPr>
        <w:t xml:space="preserve"> PhD</w:t>
      </w:r>
    </w:p>
    <w:p w14:paraId="0743C90F" w14:textId="77777777" w:rsidR="00DA02F0" w:rsidRPr="00FC16A9" w:rsidRDefault="00DA02F0" w:rsidP="00DA02F0">
      <w:pPr>
        <w:pStyle w:val="BCAuthorAddress"/>
        <w:spacing w:after="0" w:line="240" w:lineRule="auto"/>
        <w:contextualSpacing/>
        <w:jc w:val="both"/>
        <w:rPr>
          <w:rFonts w:ascii="Times New Roman" w:eastAsia="Arial Unicode MS" w:hAnsi="Times New Roman"/>
          <w:szCs w:val="24"/>
          <w:lang w:eastAsia="zh-TW"/>
        </w:rPr>
      </w:pPr>
      <w:r>
        <w:rPr>
          <w:rFonts w:ascii="Times New Roman" w:hAnsi="Times New Roman"/>
          <w:szCs w:val="24"/>
        </w:rPr>
        <w:t xml:space="preserve">Department of Anatomical Pathology, Faculty of Medicine, Public Health, and Nursing, Universitas </w:t>
      </w:r>
      <w:proofErr w:type="spellStart"/>
      <w:r>
        <w:rPr>
          <w:rFonts w:ascii="Times New Roman" w:hAnsi="Times New Roman"/>
          <w:szCs w:val="24"/>
        </w:rPr>
        <w:t>Gadjah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Mada</w:t>
      </w:r>
      <w:proofErr w:type="spellEnd"/>
      <w:r>
        <w:rPr>
          <w:rFonts w:ascii="Times New Roman" w:hAnsi="Times New Roman"/>
          <w:szCs w:val="24"/>
        </w:rPr>
        <w:t xml:space="preserve">, </w:t>
      </w:r>
      <w:proofErr w:type="spellStart"/>
      <w:r>
        <w:rPr>
          <w:rFonts w:ascii="Times New Roman" w:hAnsi="Times New Roman"/>
          <w:szCs w:val="24"/>
        </w:rPr>
        <w:t>Farmako</w:t>
      </w:r>
      <w:proofErr w:type="spellEnd"/>
      <w:r>
        <w:rPr>
          <w:rFonts w:ascii="Times New Roman" w:hAnsi="Times New Roman"/>
          <w:szCs w:val="24"/>
        </w:rPr>
        <w:t xml:space="preserve"> Street, Yogyakarta 55281, Indonesia.</w:t>
      </w:r>
    </w:p>
    <w:p w14:paraId="4E84F9F3" w14:textId="77777777" w:rsidR="00DA02F0" w:rsidRPr="00621FF1" w:rsidRDefault="00DA02F0" w:rsidP="00DA02F0">
      <w:pPr>
        <w:spacing w:after="0" w:line="240" w:lineRule="auto"/>
        <w:contextualSpacing/>
        <w:jc w:val="both"/>
        <w:rPr>
          <w:rStyle w:val="style81"/>
          <w:rFonts w:eastAsia="Arial Unicode MS"/>
          <w:lang w:val="en-ID"/>
        </w:rPr>
      </w:pPr>
      <w:r w:rsidRPr="00FC16A9">
        <w:rPr>
          <w:rFonts w:eastAsia="Arial Unicode MS"/>
        </w:rPr>
        <w:t xml:space="preserve">Telephone: </w:t>
      </w:r>
      <w:r w:rsidRPr="006011DA">
        <w:rPr>
          <w:rFonts w:eastAsia="Arial Unicode MS"/>
        </w:rPr>
        <w:t>+62</w:t>
      </w:r>
      <w:r>
        <w:rPr>
          <w:rFonts w:eastAsia="Arial Unicode MS"/>
        </w:rPr>
        <w:t xml:space="preserve"> </w:t>
      </w:r>
      <w:r w:rsidRPr="006011DA">
        <w:rPr>
          <w:rFonts w:eastAsia="Arial Unicode MS"/>
        </w:rPr>
        <w:t>274 540460</w:t>
      </w:r>
      <w:r w:rsidRPr="00FC16A9">
        <w:rPr>
          <w:rFonts w:eastAsia="Arial Unicode MS"/>
        </w:rPr>
        <w:t xml:space="preserve">. E-mail: </w:t>
      </w:r>
      <w:r w:rsidRPr="00621FF1">
        <w:t>didik_setyoheriyanto@mail.ugm.ac.id</w:t>
      </w:r>
    </w:p>
    <w:p w14:paraId="77B89D5B" w14:textId="77777777" w:rsidR="00DA02F0" w:rsidRDefault="00DA02F0" w:rsidP="00DA02F0">
      <w:pPr>
        <w:spacing w:after="0" w:line="240" w:lineRule="auto"/>
        <w:rPr>
          <w:lang w:val="en-ID"/>
        </w:rPr>
      </w:pPr>
    </w:p>
    <w:p w14:paraId="573D6056" w14:textId="77777777" w:rsidR="003E40CE" w:rsidRDefault="003E40CE" w:rsidP="00DA02F0">
      <w:pPr>
        <w:spacing w:after="0" w:line="240" w:lineRule="auto"/>
        <w:rPr>
          <w:lang w:val="en-ID"/>
        </w:rPr>
        <w:sectPr w:rsidR="003E40C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595D982" w14:textId="200EED76" w:rsidR="00DA02F0" w:rsidRDefault="00DA02F0" w:rsidP="00DA02F0">
      <w:pPr>
        <w:spacing w:after="0" w:line="240" w:lineRule="auto"/>
        <w:rPr>
          <w:lang w:val="en-ID"/>
        </w:rPr>
      </w:pPr>
      <w:r>
        <w:rPr>
          <w:lang w:val="en-ID"/>
        </w:rPr>
        <w:lastRenderedPageBreak/>
        <w:t xml:space="preserve">Table </w:t>
      </w:r>
      <w:proofErr w:type="spellStart"/>
      <w:r>
        <w:rPr>
          <w:lang w:val="en-ID"/>
        </w:rPr>
        <w:t>S1</w:t>
      </w:r>
      <w:proofErr w:type="spellEnd"/>
      <w:r>
        <w:rPr>
          <w:lang w:val="en-ID"/>
        </w:rPr>
        <w:t xml:space="preserve">. List of study sample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3"/>
        <w:gridCol w:w="819"/>
        <w:gridCol w:w="771"/>
        <w:gridCol w:w="1882"/>
        <w:gridCol w:w="928"/>
        <w:gridCol w:w="907"/>
        <w:gridCol w:w="1397"/>
        <w:gridCol w:w="850"/>
        <w:gridCol w:w="850"/>
        <w:gridCol w:w="1485"/>
        <w:gridCol w:w="1858"/>
      </w:tblGrid>
      <w:tr w:rsidR="003E40CE" w:rsidRPr="003E40CE" w14:paraId="3B0BE8C6" w14:textId="77777777" w:rsidTr="008B1962">
        <w:trPr>
          <w:trHeight w:val="780"/>
        </w:trPr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BBD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  <w:t>ID SAMPLE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B3E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  <w:t>Gender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1A8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  <w:t>Age (y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57BD4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  <w:t>Pathological Diagnosis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053FE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  <w:t>Capsular invasion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09AF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  <w:t xml:space="preserve">Vascular invasion 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4E14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  <w:t>Tumor size (greatest dimension, cm)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00F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  <w:t>BRAF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F43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  <w:t>KRAS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14A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  <w:t>EGFR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450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b/>
                <w:bCs/>
                <w:color w:val="000000"/>
                <w:sz w:val="18"/>
                <w:szCs w:val="18"/>
                <w:lang w:val="en-ID" w:eastAsia="zh-TW"/>
              </w:rPr>
              <w:t>Remarks</w:t>
            </w:r>
          </w:p>
        </w:tc>
      </w:tr>
      <w:tr w:rsidR="003E40CE" w:rsidRPr="003E40CE" w14:paraId="3C175EEB" w14:textId="77777777" w:rsidTr="008B1962">
        <w:trPr>
          <w:trHeight w:val="320"/>
        </w:trPr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B57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1</w:t>
            </w:r>
            <w:proofErr w:type="spellEnd"/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7A2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88F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4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A6C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FBF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72B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FE7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FE7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8ED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FBE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Exon 19 deletion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E98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36267519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7A141D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2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06811E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38480C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6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D4BFC7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720922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794D6B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3FDE27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DE549E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05184A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25BC5A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5B970B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3C29E5ED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C671EA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3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B0F5C4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753325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6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DBFB9D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F49D68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EB70BC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F4C716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2A6F2D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9BE7F4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C251BC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6A7BDD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5A277198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E66774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6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BFA07B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20741D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72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B768636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D07B80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C2BF2C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D0CCD0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F22432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076550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6A8DA0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6C18C1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195C6521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63DB30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7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808FE9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C1B967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5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967075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091D82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61EC69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5B6121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4E181E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A42656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039B18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05C8B6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2B9738F7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8A068C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8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CDF455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C7438A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3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1AD5566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1B20CE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6A52A5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9564F8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F36CF6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4BF93E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49B18C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D128C2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77CF4A89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371272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11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6F90C8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B62FB8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2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F57308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EED420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F0B972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AB1C5D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0FFEF2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5864C1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C20D1B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219188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6104727F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66B52E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12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E57EF0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E7A0FE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4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BC1C0E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312348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C7644B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036C4E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02C69A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2DEB53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4DACEA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935D3A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210C60EF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2A9560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17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555B62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43A338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0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7D719A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2001F8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9C6E55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E59569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45C58E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5CB01D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81254D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Exon 19 deletion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24EB89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208268DC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2EF6FC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19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69F92D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2D1E80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9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9C0044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671E60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A933FA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DFE266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A14793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E7A079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A8328C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4C0B8E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031168F9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5FD8BF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20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AEFB74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958221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5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520EF1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B81800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2186BB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DEA600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3726D4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7D7A90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77CD9D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BBD2A6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558C5F4C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DF4D5F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21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4C1902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0C4A2E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29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2A962B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73DADB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43D78F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556FD9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54A692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2B025E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AA9EB2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Exon 19 deletion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3AE01E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668D2BB5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35C493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27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672E58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0DC5EC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73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12C15D6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34E992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956EC1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6AB6C7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96E049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CB25D5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1B36F3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BBEECB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7A7989BD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0D2B42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28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E56A14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C76CBF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2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47C413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DDDA29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AB3074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12BA81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2DBED5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A2C256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AA3B1C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4E6EF5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21E53B18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1F973C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31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9DB7B7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41D329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2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F2B2B5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62A89E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8FA943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0155F5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1EF695F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74E51CD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000000" w:fill="FF0000"/>
            <w:noWrap/>
            <w:vAlign w:val="center"/>
            <w:hideMark/>
          </w:tcPr>
          <w:p w14:paraId="14916A8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9B1B7C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Necrosis</w:t>
            </w:r>
          </w:p>
        </w:tc>
      </w:tr>
      <w:tr w:rsidR="003E40CE" w:rsidRPr="003E40CE" w14:paraId="2F1C06ED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218D8B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32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E3ECBE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A206A0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1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891637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CA1B7E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318F36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F3FACF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78DC1A3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2EE6724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000000" w:fill="FF0000"/>
            <w:noWrap/>
            <w:vAlign w:val="center"/>
            <w:hideMark/>
          </w:tcPr>
          <w:p w14:paraId="59BB77A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7E9CAF6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Low DNA</w:t>
            </w:r>
          </w:p>
        </w:tc>
      </w:tr>
      <w:tr w:rsidR="003E40CE" w:rsidRPr="003E40CE" w14:paraId="3DA6F55E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142777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33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DEE8B2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35DB02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9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C3BEFE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27071E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ECE68B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F94C88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39DD501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7A5637A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000000" w:fill="FF0000"/>
            <w:noWrap/>
            <w:vAlign w:val="center"/>
            <w:hideMark/>
          </w:tcPr>
          <w:p w14:paraId="58A0FAF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2C7FFA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Broken paraffin block</w:t>
            </w:r>
          </w:p>
        </w:tc>
      </w:tr>
      <w:tr w:rsidR="003E40CE" w:rsidRPr="003E40CE" w14:paraId="3A6FD38E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91FF93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35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AA91D5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4D80C7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3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F640ED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C9A62F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9D45AA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2A785B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FC1F31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E98380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0AA9A6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Exon 19 deletion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BF1E87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3EDA8442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EB3CCE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39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2C8449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7FAF3F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5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16F538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6E372D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EB9D9C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AE3A2A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9E466F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A4FF53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87E274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AB4A2E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3BAEB4AE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010B9F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40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CBBC27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A218D0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3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42D22F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2A2044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C8B601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9F1A6E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69C91E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F964EB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456AFB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CA0461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3F10F5D4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765404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48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2602B1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E62649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2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FB95D5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53E380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EF76C0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4F9524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BD6CEC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C87A4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80877B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7E4C97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27734501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8B3909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49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BBE009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32A5D2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9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B43899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9022E2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3B1BF9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5102F3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8F03AA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30610A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ABA7CB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F4E3C7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31A9B0CF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7937E9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52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06C034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AC5A86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8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BD9944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51AA8D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ACAE37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484428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0F87AF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792851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B07922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C7EA5C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48515416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5F0CAE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54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1A56B6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216BDB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80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D79DBA6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6EC169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A2A996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F4C17B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2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3537189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1DB7CA9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000000" w:fill="FF0000"/>
            <w:noWrap/>
            <w:vAlign w:val="center"/>
            <w:hideMark/>
          </w:tcPr>
          <w:p w14:paraId="2EE3423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F6F350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Necrosis</w:t>
            </w:r>
          </w:p>
        </w:tc>
      </w:tr>
      <w:tr w:rsidR="003E40CE" w:rsidRPr="003E40CE" w14:paraId="4FDA1441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464B21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58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60FF17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CAE6FE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6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B0750A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2ACD8F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C0BBF6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9BB16E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969B0A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6A9996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36EF5D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8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2DAD2E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6589011C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C47D2C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lastRenderedPageBreak/>
              <w:t>T59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A6D51D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EE883C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25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9148D16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475618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62B5E6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8D1272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D8C51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90CB6E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7D094D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7EA609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0C8CDDDE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3FC711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60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68BDBC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E7BE36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4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1D0768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5611AF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9559AA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41BCA5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92F6B1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B2C1D4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66B46E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C8B717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12EDFA6F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2CFF40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62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ED1090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455427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3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5E49E8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EA2C18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4E7A7D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61DF13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5BBA13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24E42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452250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E6279F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4556CEB1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EAD37E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63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646B956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241145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3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5B5863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Tall cell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FEA286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51C8AA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300DC7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316EEB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1CFC2F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A7715D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58E762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2160EA9F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E443C0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64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AC0EA8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5F2508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7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C072A5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9EF743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24B29F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894DDF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214174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7CE1B1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8F23DD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03A231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27856D52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E15914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66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C724CF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800991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3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9FD177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D7AE8F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F48C57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5CC4FB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A1B892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D6A983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D5EE63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CB2196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64C49F67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4BFA1A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67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6A96CB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CBC9BA6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8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AABE9B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033384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803BBB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2460C5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3455294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421E167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000000" w:fill="FF0000"/>
            <w:noWrap/>
            <w:vAlign w:val="center"/>
            <w:hideMark/>
          </w:tcPr>
          <w:p w14:paraId="17507C2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5B751A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Necrosis</w:t>
            </w:r>
          </w:p>
        </w:tc>
      </w:tr>
      <w:tr w:rsidR="003E40CE" w:rsidRPr="003E40CE" w14:paraId="05D72C1E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92DE82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69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1301CA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DC6F4A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71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4A46BE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2CD76D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F5420E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97FADE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23FBBF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21B5B1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E8218B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Exon 19 deletion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FFBB18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27A0BE99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AC42FB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70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367A83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AAD484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6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4BAC71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C75EFD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37FD7F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A8BE65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4410240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3A4399A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000000" w:fill="FF0000"/>
            <w:noWrap/>
            <w:vAlign w:val="center"/>
            <w:hideMark/>
          </w:tcPr>
          <w:p w14:paraId="4E6B805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D26E15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Low DNA</w:t>
            </w:r>
          </w:p>
        </w:tc>
      </w:tr>
      <w:tr w:rsidR="003E40CE" w:rsidRPr="003E40CE" w14:paraId="0895844D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CBCB93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71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F195CD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B0AE43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9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BE107F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2FB523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E8EE14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A642E1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1048FA0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5AACB7E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000000" w:fill="FF0000"/>
            <w:noWrap/>
            <w:vAlign w:val="center"/>
            <w:hideMark/>
          </w:tcPr>
          <w:p w14:paraId="2F191A0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109307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Low DNA</w:t>
            </w:r>
          </w:p>
        </w:tc>
      </w:tr>
      <w:tr w:rsidR="003E40CE" w:rsidRPr="003E40CE" w14:paraId="48FF6974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B0138A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72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8E6CE0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97AFCD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2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E41DE0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FF089C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9E2E7E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0E70A0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A79174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27E92A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7CCCC94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753E83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61C52782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97D763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73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D2BCA4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3FB100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9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1A1E1E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A638E0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84D07E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E34DC7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CFAC03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AAD932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FF2A1B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21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A33014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08F08690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2590E7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76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D8BB05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2F992C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8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B8203D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5DB081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ED1DC8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4060B3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6E95E0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1C80D1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2AB75E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6D65E6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29AD12C1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E67006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77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08845B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6E666F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0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0085556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ABEB50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132F5C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B0C9EC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E3401F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C3B8FF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40E8B3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Exon 19 deletion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CFE7A7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13BE2DC1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FB542B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78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7CC4C3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39440E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9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989D75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olumnar cell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817427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F5E37A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C8A134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8117BA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1C29E9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24B2C0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8E3BC5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713823D7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1EE032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79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2FBD84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2A5890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5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386522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30A1A4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59FD30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F70030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730AF3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1BF512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3996CD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Exon 19 deletion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FF1FB0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5D7E468B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1C3E95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80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3DA85C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14B8D86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4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A80F9D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0FC79E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0DC73F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45ACD8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8AE63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DADCA3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F33160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5E06B3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12507D76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0651E5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81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24A7D6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EBA757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85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2386EC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9FDC1D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703671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896F0D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01A1476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233C630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000000" w:fill="FF0000"/>
            <w:noWrap/>
            <w:vAlign w:val="center"/>
            <w:hideMark/>
          </w:tcPr>
          <w:p w14:paraId="5EB0CB8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F7BFAC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Low DNA</w:t>
            </w:r>
          </w:p>
        </w:tc>
      </w:tr>
      <w:tr w:rsidR="003E40CE" w:rsidRPr="003E40CE" w14:paraId="0F9FEFB6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4E9D13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82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90AF68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4A1707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4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063642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005585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81A382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0E9EFE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9A4B3A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E8BEB0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8C32BC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8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274384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4ADEB647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5BBCC86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83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0A1D506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B75FE5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6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8AAAA5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Tall cell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656A76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561BAD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148C30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F6E10E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C8B13F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E8A688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ED84BB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77511745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D039E2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84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ED8232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4C8695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0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77E7CB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A84067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5F82E9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D1F1A6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D450EA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D4FF4B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F6BAE0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0FF259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378EDD28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CF6ABF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85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E305DA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086972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7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66297A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F61AB2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0EEDE5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6D38E4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D065D9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8411FE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570D32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46165E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1B7433B0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EC70EA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86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5896B8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3EE7AC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25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EE9C7C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9A1742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1F2071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D06A7B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35BFCD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AFF2E7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7AA5DF0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21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869BC9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5FD35A17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3EFAA1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87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C5C6B2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0877F3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5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9298A0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9A1D96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11F407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6F886C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7570B3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156CFB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A6B18D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9A526E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60111FAB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A34183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88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B9108F6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611943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75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B6EF8F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B50E09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8C3B1D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689F0B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4E4D9D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A854DB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7034C0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489A87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3937E12D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BF8CAC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89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286E33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BC8A3E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5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B44C1B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7C8596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C1BA38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B5D78B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BEBE16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33455E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9D1A05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21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A0126B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1365250E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24228B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91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F21159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345967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2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FAA734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915440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FDFCD9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7DDBAF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059A12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987CA0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95D5FB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E2E5AF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6640B555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A4B43B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92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471446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8591DF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85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DDFA00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70B7D8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EDB21B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7A977D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B6777C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B6BE79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5A13A5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548004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6018D793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B79679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93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B88641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A74F52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80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3EE1D2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0E24E2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4DCB28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1B939F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9F15B4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B475C2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BA7283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Exon 19 deletion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6BDF2D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0D8A6371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412FD3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94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789068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ECBC02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5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996AB7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43C1F1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182682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2E3CC4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821C87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31562C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67BB12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2471F5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404B757D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1158BD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95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2A1996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C8610E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3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E425E2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322196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E34836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FA2E55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745430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72A1AB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54FEC3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626F9D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23306FB5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9E701B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96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E39CA5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A14EF1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70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024D34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FCAB5D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EAEF1E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882988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52392E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0C7391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5E57E9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0366E4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2317DC8C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43A402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97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9BC0A5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DE63E5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9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4F378E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B72578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C951B4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F43697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78313CA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13F02D9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000000" w:fill="FF0000"/>
            <w:noWrap/>
            <w:vAlign w:val="center"/>
            <w:hideMark/>
          </w:tcPr>
          <w:p w14:paraId="0011640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638260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Necrosis</w:t>
            </w:r>
          </w:p>
        </w:tc>
      </w:tr>
      <w:tr w:rsidR="003E40CE" w:rsidRPr="003E40CE" w14:paraId="555F0678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574AD9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98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83465A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D2D864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3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685F36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BD71EB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6C3299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81EE25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3DDF9B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5C1168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7B8B06D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F9294B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529931E1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987FDF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100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126B47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4E5000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8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03E25F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B435B6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215929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0A5C2E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23246F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DDA77E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135EB6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C93866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7FEB6B4F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95D6EC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102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06FCAB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BC1BDE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5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2A0245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olumnar cell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49DC43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37E345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BAA2EA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ACD19C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962E85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277636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Exon 19 deletion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92C9F6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56FF321D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580BE7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103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716E1E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3E5F1A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7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774621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6E4F98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946A29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5D7505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603123B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328" w:type="pct"/>
            <w:shd w:val="clear" w:color="000000" w:fill="FF0000"/>
            <w:noWrap/>
            <w:vAlign w:val="center"/>
            <w:hideMark/>
          </w:tcPr>
          <w:p w14:paraId="583514A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000000" w:fill="FF0000"/>
            <w:noWrap/>
            <w:vAlign w:val="center"/>
            <w:hideMark/>
          </w:tcPr>
          <w:p w14:paraId="0766225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44004A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Low DNA</w:t>
            </w:r>
          </w:p>
        </w:tc>
      </w:tr>
      <w:tr w:rsidR="003E40CE" w:rsidRPr="003E40CE" w14:paraId="465605AE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7326C4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104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470052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881A51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7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0A6747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Tall cell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CCEB34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0C1620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5DB39D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647D13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C32F7F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A5F7A4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BE39EF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35BF58A1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D24B48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105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42EBAD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FC1D60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3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A3D2FF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866447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65E51D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B777F0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251E1A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A49910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34E054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32D23B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4B7E3C25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E46BA4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107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A65C76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DA0AE4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0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84B12F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3227B0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CD655F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5ADCFA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805415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CA7AAF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756F78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E631DE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4FF99516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4D6378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108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91BFE1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1EFBB5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3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4F272D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42C562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3F305C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D310EF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E18D12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91BDB4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7CB8B33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4BF750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7D546BA1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4D95D6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1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1E0642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86DEC3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1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C0B52C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9740FA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4899F0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EA6F18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58D09B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EBB398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F9ACDC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0D52E0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2726753F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AB2078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2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AD8CD66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A4C6A5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7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099675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81E9AF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92B190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56CA0B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35FB2D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95D2B8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65B240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21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181AF1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1A8FFF8A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96CC9B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3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D82D3B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F01A8D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6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DB810C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967C09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C5419B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16BC93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F140CB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F3997D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F83ADA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9AA050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5E27CEBF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14B1FB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4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A0D378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81813C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9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EBB9C0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E5E61A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5D4658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048F36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9AE385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BB53D5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2FF58F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9041F0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3EA21A4D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83368D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bookmarkStart w:id="2" w:name="_GoBack"/>
            <w:bookmarkEnd w:id="2"/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5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74A498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7F30A0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4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1D43D1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6380B3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F1447C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81279A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7D2E0A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00040D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4C4C62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BF2DA0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1B75F2C2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BD7CFD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6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14C689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B54E61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2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30B983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EDA13E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F3B1E3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A0276C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B945C0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59A81C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371B35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BF9065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44C59314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6EEAF5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7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DC9F65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7FC885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5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E06C9B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57665F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A31F2A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93675D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953810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38A1E7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4C0BB0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Exon 19 deletion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0D349D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1878DF77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AA8406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8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3BBA86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13944D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1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D131E3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17ACE3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F46E51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DCF382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1AB4FF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426CDD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FB332D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8B1CFA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774A3975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02193D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9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332C25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D55F52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0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5AA641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4CF4D9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FE0049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01C652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C6061C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893F16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7E9FC0D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Exon 19 deletion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1B7126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2923FEE0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58B2C3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10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72D58B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1B1004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29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E648C9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27367A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05C853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86EE85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1D34FC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2A7814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F170BF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232925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000A90CA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4F59BD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11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D69218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5376939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9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9CC5FE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087596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37EEC9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7471AA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DD70CB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E0F358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885313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8BEF00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6285C73B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06145D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12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EC1F6C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224AF9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2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472284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olumnar cell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A7EEFA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2BC895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5ECFCB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FA7978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B6C01F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994FD6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21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3C9747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374D869E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138FFA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13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2B4354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66CEAE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3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B7CF21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360497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FEEAC9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260520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437DEB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E66E15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BE0044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C0FDAE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42127BC3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43225F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14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2E6D13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BF5011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8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137046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6B1C84E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D5E11B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CDB120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B4F108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33AB6A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E7F19A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Exon 19 deletion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D084A2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3F949762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A22B26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15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0229C4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AD1B2C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1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9C50AA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735DED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8B3A158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E419DB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64D1D5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76CAAD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EE1DD9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9FE65CF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302C16AC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28054A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17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03B900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8108FA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5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E645F06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B9E431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180C85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49346C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10EA2C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987558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7E80BF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8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C1F848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61918CC7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66E7FFB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18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8307C3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7199D5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7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CB5491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1C23D1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3AE829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8D559A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BDE858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2B6A9E0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49FB19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D6BF48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76F1E290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7D29A1E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19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56F32F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e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603CF5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1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B35A4E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Classi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405090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037AE1A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31EF88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6305DA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884D17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A6586B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3EF1B2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24DD1135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88D930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20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A4DDF17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87438A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77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DADC9C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PTC Follicular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F22240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BCD8A8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748DA74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0F15376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51B75A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97CC8A7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32A9D30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396ED9BD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FE9DEC4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21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A13EE1A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9A240A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48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097EF88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FCD279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C73ECE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654EE42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3450941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80F40F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01F9713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21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6F39383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lang w:val="en-ID" w:eastAsia="zh-TW"/>
              </w:rPr>
              <w:t> </w:t>
            </w:r>
          </w:p>
        </w:tc>
      </w:tr>
      <w:tr w:rsidR="003E40CE" w:rsidRPr="003E40CE" w14:paraId="780B0B61" w14:textId="77777777" w:rsidTr="008B1962">
        <w:trPr>
          <w:trHeight w:val="3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CA3F6A2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proofErr w:type="spellStart"/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TT22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9398FEC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Ma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053404D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56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4D6B591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Follicular carcinoma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C007595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8ABC35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0720EAB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1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2A967B9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-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7FD077D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+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11513BC" w14:textId="77777777" w:rsidR="003E40CE" w:rsidRPr="00816040" w:rsidRDefault="003E40CE" w:rsidP="003E40C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0A2FE85" w14:textId="77777777" w:rsidR="003E40CE" w:rsidRPr="00816040" w:rsidRDefault="003E40CE" w:rsidP="003E40C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</w:pPr>
            <w:r w:rsidRPr="00816040">
              <w:rPr>
                <w:rFonts w:eastAsia="Times New Roman"/>
                <w:color w:val="000000"/>
                <w:sz w:val="18"/>
                <w:szCs w:val="18"/>
                <w:lang w:val="en-ID" w:eastAsia="zh-TW"/>
              </w:rPr>
              <w:t> </w:t>
            </w:r>
          </w:p>
        </w:tc>
      </w:tr>
    </w:tbl>
    <w:p w14:paraId="5610099F" w14:textId="52CCF961" w:rsidR="00DA02F0" w:rsidRDefault="00E35B40">
      <w:pPr>
        <w:rPr>
          <w:lang w:val="en-ID"/>
        </w:rPr>
      </w:pPr>
      <w:r>
        <w:rPr>
          <w:lang w:val="en-ID"/>
        </w:rPr>
        <w:t>*PTC= Papillary thyroid carcinoma</w:t>
      </w:r>
    </w:p>
    <w:p w14:paraId="4A6E2A42" w14:textId="380B42FB" w:rsidR="00230A82" w:rsidRDefault="00230A82" w:rsidP="00230A82">
      <w:pPr>
        <w:spacing w:line="480" w:lineRule="auto"/>
        <w:contextualSpacing/>
        <w:jc w:val="both"/>
        <w:rPr>
          <w:bCs/>
        </w:rPr>
      </w:pPr>
      <w:r w:rsidRPr="0083714C">
        <w:rPr>
          <w:bCs/>
        </w:rPr>
        <w:t xml:space="preserve">Table </w:t>
      </w:r>
      <w:proofErr w:type="spellStart"/>
      <w:r>
        <w:rPr>
          <w:bCs/>
        </w:rPr>
        <w:t>S2</w:t>
      </w:r>
      <w:proofErr w:type="spellEnd"/>
      <w:r w:rsidRPr="0083714C">
        <w:rPr>
          <w:bCs/>
        </w:rPr>
        <w:t xml:space="preserve">. </w:t>
      </w:r>
      <w:proofErr w:type="spellStart"/>
      <w:r w:rsidRPr="0073295E">
        <w:rPr>
          <w:bCs/>
          <w:i/>
          <w:iCs/>
        </w:rPr>
        <w:t>KRAS</w:t>
      </w:r>
      <w:proofErr w:type="spellEnd"/>
      <w:r w:rsidRPr="0083714C">
        <w:rPr>
          <w:bCs/>
        </w:rPr>
        <w:t xml:space="preserve"> and </w:t>
      </w:r>
      <w:r w:rsidRPr="0073295E">
        <w:rPr>
          <w:bCs/>
          <w:i/>
          <w:iCs/>
        </w:rPr>
        <w:t>EGFR</w:t>
      </w:r>
      <w:r w:rsidRPr="0083714C">
        <w:rPr>
          <w:bCs/>
        </w:rPr>
        <w:t xml:space="preserve"> mutation</w:t>
      </w:r>
      <w:r>
        <w:rPr>
          <w:bCs/>
        </w:rPr>
        <w:t xml:space="preserve"> status</w:t>
      </w:r>
      <w:r w:rsidRPr="0083714C">
        <w:rPr>
          <w:bCs/>
        </w:rPr>
        <w:t xml:space="preserve"> in </w:t>
      </w:r>
      <w:proofErr w:type="spellStart"/>
      <w:r w:rsidRPr="0073295E">
        <w:rPr>
          <w:bCs/>
          <w:i/>
          <w:iCs/>
        </w:rPr>
        <w:t>BRAF-V600E</w:t>
      </w:r>
      <w:proofErr w:type="spellEnd"/>
      <w:r>
        <w:rPr>
          <w:bCs/>
        </w:rPr>
        <w:t xml:space="preserve"> negative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058"/>
        <w:gridCol w:w="2003"/>
      </w:tblGrid>
      <w:tr w:rsidR="00230A82" w:rsidRPr="00DA190B" w14:paraId="1393B7BD" w14:textId="77777777" w:rsidTr="004F3ED1">
        <w:trPr>
          <w:trHeight w:val="10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80D86" w14:textId="77777777" w:rsidR="00230A82" w:rsidRPr="00DA190B" w:rsidRDefault="00230A82" w:rsidP="004F3ED1">
            <w:pPr>
              <w:spacing w:line="480" w:lineRule="auto"/>
              <w:contextualSpacing/>
              <w:jc w:val="both"/>
              <w:rPr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0BCEEE" w14:textId="77777777" w:rsidR="00230A82" w:rsidRPr="00DA190B" w:rsidRDefault="00230A82" w:rsidP="004F3ED1">
            <w:pPr>
              <w:spacing w:line="480" w:lineRule="auto"/>
              <w:contextualSpacing/>
              <w:jc w:val="both"/>
              <w:rPr>
                <w:bCs/>
              </w:rPr>
            </w:pPr>
            <w:proofErr w:type="spellStart"/>
            <w:r w:rsidRPr="0073295E">
              <w:rPr>
                <w:bCs/>
                <w:i/>
                <w:iCs/>
              </w:rPr>
              <w:t>KRAS</w:t>
            </w:r>
            <w:proofErr w:type="spellEnd"/>
            <w:r w:rsidRPr="00DA190B">
              <w:rPr>
                <w:bCs/>
              </w:rPr>
              <w:t xml:space="preserve"> mutation (+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E670B" w14:textId="77777777" w:rsidR="00230A82" w:rsidRPr="00DA190B" w:rsidRDefault="00230A82" w:rsidP="004F3ED1">
            <w:pPr>
              <w:spacing w:line="480" w:lineRule="auto"/>
              <w:contextualSpacing/>
              <w:jc w:val="both"/>
              <w:rPr>
                <w:bCs/>
              </w:rPr>
            </w:pPr>
            <w:proofErr w:type="spellStart"/>
            <w:r w:rsidRPr="0073295E">
              <w:rPr>
                <w:bCs/>
                <w:i/>
                <w:iCs/>
              </w:rPr>
              <w:t>KRAS</w:t>
            </w:r>
            <w:proofErr w:type="spellEnd"/>
            <w:r w:rsidRPr="00DA190B">
              <w:rPr>
                <w:bCs/>
              </w:rPr>
              <w:t xml:space="preserve"> mutation (-)</w:t>
            </w:r>
          </w:p>
        </w:tc>
      </w:tr>
      <w:tr w:rsidR="00230A82" w:rsidRPr="00DA190B" w14:paraId="4CD55FC1" w14:textId="77777777" w:rsidTr="004F3ED1">
        <w:trPr>
          <w:trHeight w:val="263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FC7D9E" w14:textId="77777777" w:rsidR="00230A82" w:rsidRPr="00DA190B" w:rsidRDefault="00230A82" w:rsidP="004F3ED1">
            <w:pPr>
              <w:spacing w:line="480" w:lineRule="auto"/>
              <w:contextualSpacing/>
              <w:jc w:val="both"/>
              <w:rPr>
                <w:bCs/>
              </w:rPr>
            </w:pPr>
            <w:r w:rsidRPr="0073295E">
              <w:rPr>
                <w:bCs/>
                <w:i/>
                <w:iCs/>
              </w:rPr>
              <w:t>EGFR</w:t>
            </w:r>
            <w:r w:rsidRPr="00DA190B">
              <w:rPr>
                <w:bCs/>
              </w:rPr>
              <w:t xml:space="preserve"> mutation (+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6BD378" w14:textId="77777777" w:rsidR="00230A82" w:rsidRPr="00DA190B" w:rsidRDefault="00230A82" w:rsidP="004F3ED1">
            <w:pPr>
              <w:spacing w:line="480" w:lineRule="auto"/>
              <w:contextualSpacing/>
              <w:jc w:val="both"/>
              <w:rPr>
                <w:bCs/>
              </w:rPr>
            </w:pPr>
            <w:r w:rsidRPr="00DA190B">
              <w:rPr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9C577F" w14:textId="77777777" w:rsidR="00230A82" w:rsidRPr="00DA190B" w:rsidRDefault="00230A82" w:rsidP="004F3ED1">
            <w:pPr>
              <w:spacing w:line="480" w:lineRule="auto"/>
              <w:contextualSpacing/>
              <w:jc w:val="both"/>
              <w:rPr>
                <w:bCs/>
              </w:rPr>
            </w:pPr>
            <w:r w:rsidRPr="00DA190B">
              <w:rPr>
                <w:bCs/>
              </w:rPr>
              <w:t>20</w:t>
            </w:r>
          </w:p>
        </w:tc>
      </w:tr>
      <w:tr w:rsidR="00230A82" w:rsidRPr="00DA190B" w14:paraId="331FD2E4" w14:textId="77777777" w:rsidTr="004F3ED1">
        <w:trPr>
          <w:trHeight w:val="271"/>
        </w:trPr>
        <w:tc>
          <w:tcPr>
            <w:tcW w:w="0" w:type="auto"/>
            <w:noWrap/>
            <w:hideMark/>
          </w:tcPr>
          <w:p w14:paraId="30C746EE" w14:textId="77777777" w:rsidR="00230A82" w:rsidRPr="00DA190B" w:rsidRDefault="00230A82" w:rsidP="004F3ED1">
            <w:pPr>
              <w:spacing w:line="480" w:lineRule="auto"/>
              <w:contextualSpacing/>
              <w:jc w:val="both"/>
              <w:rPr>
                <w:bCs/>
              </w:rPr>
            </w:pPr>
            <w:r w:rsidRPr="0073295E">
              <w:rPr>
                <w:bCs/>
                <w:i/>
                <w:iCs/>
              </w:rPr>
              <w:t>EGFR</w:t>
            </w:r>
            <w:r w:rsidRPr="00DA190B">
              <w:rPr>
                <w:bCs/>
              </w:rPr>
              <w:t xml:space="preserve"> mutation </w:t>
            </w:r>
            <w:r>
              <w:rPr>
                <w:bCs/>
              </w:rPr>
              <w:t>(-)</w:t>
            </w:r>
          </w:p>
        </w:tc>
        <w:tc>
          <w:tcPr>
            <w:tcW w:w="0" w:type="auto"/>
            <w:noWrap/>
            <w:hideMark/>
          </w:tcPr>
          <w:p w14:paraId="67F8EDCD" w14:textId="77777777" w:rsidR="00230A82" w:rsidRPr="00DA190B" w:rsidRDefault="00230A82" w:rsidP="004F3ED1">
            <w:pPr>
              <w:spacing w:line="480" w:lineRule="auto"/>
              <w:contextualSpacing/>
              <w:jc w:val="both"/>
              <w:rPr>
                <w:bCs/>
              </w:rPr>
            </w:pPr>
            <w:r w:rsidRPr="00DA190B">
              <w:rPr>
                <w:bCs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3C7CD67" w14:textId="77777777" w:rsidR="00230A82" w:rsidRPr="00DA190B" w:rsidRDefault="00230A82" w:rsidP="004F3ED1">
            <w:pPr>
              <w:spacing w:line="480" w:lineRule="auto"/>
              <w:contextualSpacing/>
              <w:jc w:val="both"/>
              <w:rPr>
                <w:bCs/>
              </w:rPr>
            </w:pPr>
            <w:r w:rsidRPr="00DA190B">
              <w:rPr>
                <w:bCs/>
              </w:rPr>
              <w:t>7</w:t>
            </w:r>
          </w:p>
        </w:tc>
      </w:tr>
    </w:tbl>
    <w:p w14:paraId="3606583C" w14:textId="77777777" w:rsidR="00535242" w:rsidRDefault="00535242">
      <w:pPr>
        <w:rPr>
          <w:lang w:val="en-ID"/>
        </w:rPr>
      </w:pPr>
    </w:p>
    <w:p w14:paraId="7272CC10" w14:textId="77777777" w:rsidR="00535242" w:rsidRPr="00DA02F0" w:rsidRDefault="00535242">
      <w:pPr>
        <w:rPr>
          <w:lang w:val="en-ID"/>
        </w:rPr>
      </w:pPr>
    </w:p>
    <w:sectPr w:rsidR="00535242" w:rsidRPr="00DA02F0" w:rsidSect="003E40C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altName w:val="Microsoft YaHei"/>
    <w:charset w:val="88"/>
    <w:family w:val="auto"/>
    <w:pitch w:val="variable"/>
    <w:sig w:usb0="00000003" w:usb1="08080000" w:usb2="00000010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2F0"/>
    <w:rsid w:val="0001713A"/>
    <w:rsid w:val="000228AE"/>
    <w:rsid w:val="00042C76"/>
    <w:rsid w:val="00053AD4"/>
    <w:rsid w:val="00071449"/>
    <w:rsid w:val="000E34F8"/>
    <w:rsid w:val="000F228D"/>
    <w:rsid w:val="001313BD"/>
    <w:rsid w:val="00135C93"/>
    <w:rsid w:val="00145FF5"/>
    <w:rsid w:val="00180BBC"/>
    <w:rsid w:val="001A04FA"/>
    <w:rsid w:val="001D1046"/>
    <w:rsid w:val="00230A82"/>
    <w:rsid w:val="00256CBA"/>
    <w:rsid w:val="00263933"/>
    <w:rsid w:val="002A4758"/>
    <w:rsid w:val="002B12D8"/>
    <w:rsid w:val="002E23EE"/>
    <w:rsid w:val="0031111B"/>
    <w:rsid w:val="00323567"/>
    <w:rsid w:val="00327B4F"/>
    <w:rsid w:val="0039419C"/>
    <w:rsid w:val="003B02DB"/>
    <w:rsid w:val="003C114F"/>
    <w:rsid w:val="003C6A3F"/>
    <w:rsid w:val="003E40CE"/>
    <w:rsid w:val="003E71D3"/>
    <w:rsid w:val="003F55D2"/>
    <w:rsid w:val="00414305"/>
    <w:rsid w:val="004178A1"/>
    <w:rsid w:val="00433BA9"/>
    <w:rsid w:val="004425DD"/>
    <w:rsid w:val="00454612"/>
    <w:rsid w:val="0045532B"/>
    <w:rsid w:val="004A40AE"/>
    <w:rsid w:val="004C5524"/>
    <w:rsid w:val="004C6DF6"/>
    <w:rsid w:val="004E54D0"/>
    <w:rsid w:val="00535242"/>
    <w:rsid w:val="00561AC6"/>
    <w:rsid w:val="005878CF"/>
    <w:rsid w:val="005A2A36"/>
    <w:rsid w:val="005D0A3E"/>
    <w:rsid w:val="005D79C8"/>
    <w:rsid w:val="005E5A56"/>
    <w:rsid w:val="00615C4C"/>
    <w:rsid w:val="006220F4"/>
    <w:rsid w:val="00642A9B"/>
    <w:rsid w:val="00642D4A"/>
    <w:rsid w:val="006757C9"/>
    <w:rsid w:val="00676EB1"/>
    <w:rsid w:val="006A5F2B"/>
    <w:rsid w:val="006B2BFD"/>
    <w:rsid w:val="006C4CD5"/>
    <w:rsid w:val="006F1D65"/>
    <w:rsid w:val="00715A15"/>
    <w:rsid w:val="00731E6B"/>
    <w:rsid w:val="007324A4"/>
    <w:rsid w:val="00754493"/>
    <w:rsid w:val="00790403"/>
    <w:rsid w:val="00792ACF"/>
    <w:rsid w:val="007B52CD"/>
    <w:rsid w:val="007C1075"/>
    <w:rsid w:val="007C2B52"/>
    <w:rsid w:val="007D0D7F"/>
    <w:rsid w:val="00807CC0"/>
    <w:rsid w:val="00816040"/>
    <w:rsid w:val="00816A73"/>
    <w:rsid w:val="00842A7A"/>
    <w:rsid w:val="0089263B"/>
    <w:rsid w:val="00894CA8"/>
    <w:rsid w:val="008B1962"/>
    <w:rsid w:val="008B6B90"/>
    <w:rsid w:val="008C2A86"/>
    <w:rsid w:val="008E240F"/>
    <w:rsid w:val="009275AC"/>
    <w:rsid w:val="009725F3"/>
    <w:rsid w:val="00995B7D"/>
    <w:rsid w:val="009A2859"/>
    <w:rsid w:val="009E5222"/>
    <w:rsid w:val="009F4F00"/>
    <w:rsid w:val="00A4063C"/>
    <w:rsid w:val="00A45E34"/>
    <w:rsid w:val="00A846B7"/>
    <w:rsid w:val="00B14A40"/>
    <w:rsid w:val="00B16347"/>
    <w:rsid w:val="00B434E8"/>
    <w:rsid w:val="00B4354F"/>
    <w:rsid w:val="00B51BE7"/>
    <w:rsid w:val="00B86689"/>
    <w:rsid w:val="00BE3709"/>
    <w:rsid w:val="00C26082"/>
    <w:rsid w:val="00C34F39"/>
    <w:rsid w:val="00C70F79"/>
    <w:rsid w:val="00C87E8B"/>
    <w:rsid w:val="00CF465A"/>
    <w:rsid w:val="00D434C0"/>
    <w:rsid w:val="00D65F97"/>
    <w:rsid w:val="00D73F33"/>
    <w:rsid w:val="00D96408"/>
    <w:rsid w:val="00DA02F0"/>
    <w:rsid w:val="00DA2763"/>
    <w:rsid w:val="00DB18F7"/>
    <w:rsid w:val="00DD53BC"/>
    <w:rsid w:val="00DE17AE"/>
    <w:rsid w:val="00E35B40"/>
    <w:rsid w:val="00E52153"/>
    <w:rsid w:val="00E659B5"/>
    <w:rsid w:val="00E839D4"/>
    <w:rsid w:val="00E94E97"/>
    <w:rsid w:val="00E9732E"/>
    <w:rsid w:val="00EA4D76"/>
    <w:rsid w:val="00EC38EF"/>
    <w:rsid w:val="00ED5323"/>
    <w:rsid w:val="00EE7D9E"/>
    <w:rsid w:val="00F16023"/>
    <w:rsid w:val="00F43358"/>
    <w:rsid w:val="00F450A0"/>
    <w:rsid w:val="00F81EA0"/>
    <w:rsid w:val="00F836BA"/>
    <w:rsid w:val="00FA4713"/>
    <w:rsid w:val="00FB7512"/>
    <w:rsid w:val="00FB7E8D"/>
    <w:rsid w:val="00FC0EF2"/>
    <w:rsid w:val="00FE5458"/>
    <w:rsid w:val="00FF7669"/>
    <w:rsid w:val="00FF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65638"/>
  <w15:chartTrackingRefBased/>
  <w15:docId w15:val="{17FD1D87-B497-A940-949D-2FECE0183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D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2F0"/>
    <w:pPr>
      <w:spacing w:after="200" w:line="276" w:lineRule="auto"/>
    </w:pPr>
    <w:rPr>
      <w:rFonts w:ascii="Times New Roman" w:eastAsia="PMingLiU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rsid w:val="00DA02F0"/>
    <w:pPr>
      <w:spacing w:after="240" w:line="480" w:lineRule="auto"/>
      <w:jc w:val="center"/>
    </w:pPr>
    <w:rPr>
      <w:rFonts w:ascii="Times" w:hAnsi="Times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DA02F0"/>
    <w:pPr>
      <w:spacing w:line="480" w:lineRule="auto"/>
      <w:jc w:val="both"/>
    </w:pPr>
    <w:rPr>
      <w:rFonts w:ascii="Times" w:hAnsi="Times"/>
      <w:szCs w:val="20"/>
    </w:rPr>
  </w:style>
  <w:style w:type="character" w:customStyle="1" w:styleId="style81">
    <w:name w:val="style81"/>
    <w:basedOn w:val="DefaultParagraphFont"/>
    <w:rsid w:val="00DA02F0"/>
  </w:style>
  <w:style w:type="character" w:styleId="Hyperlink">
    <w:name w:val="Hyperlink"/>
    <w:basedOn w:val="DefaultParagraphFont"/>
    <w:uiPriority w:val="99"/>
    <w:semiHidden/>
    <w:unhideWhenUsed/>
    <w:rsid w:val="003E40C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40CE"/>
    <w:rPr>
      <w:color w:val="954F72"/>
      <w:u w:val="single"/>
    </w:rPr>
  </w:style>
  <w:style w:type="paragraph" w:customStyle="1" w:styleId="msonormal0">
    <w:name w:val="msonormal"/>
    <w:basedOn w:val="Normal"/>
    <w:rsid w:val="003E40CE"/>
    <w:pPr>
      <w:spacing w:before="100" w:beforeAutospacing="1" w:after="100" w:afterAutospacing="1" w:line="240" w:lineRule="auto"/>
    </w:pPr>
    <w:rPr>
      <w:rFonts w:eastAsia="Times New Roman"/>
      <w:lang w:val="en-ID" w:eastAsia="zh-TW"/>
    </w:rPr>
  </w:style>
  <w:style w:type="paragraph" w:customStyle="1" w:styleId="xl63">
    <w:name w:val="xl63"/>
    <w:basedOn w:val="Normal"/>
    <w:rsid w:val="003E4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ID" w:eastAsia="zh-TW"/>
    </w:rPr>
  </w:style>
  <w:style w:type="paragraph" w:customStyle="1" w:styleId="xl64">
    <w:name w:val="xl64"/>
    <w:basedOn w:val="Normal"/>
    <w:rsid w:val="003E4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en-ID" w:eastAsia="zh-TW"/>
    </w:rPr>
  </w:style>
  <w:style w:type="paragraph" w:customStyle="1" w:styleId="xl65">
    <w:name w:val="xl65"/>
    <w:basedOn w:val="Normal"/>
    <w:rsid w:val="003E4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8"/>
      <w:szCs w:val="18"/>
      <w:lang w:val="en-ID" w:eastAsia="zh-TW"/>
    </w:rPr>
  </w:style>
  <w:style w:type="paragraph" w:customStyle="1" w:styleId="xl66">
    <w:name w:val="xl66"/>
    <w:basedOn w:val="Normal"/>
    <w:rsid w:val="003E4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color w:val="000000"/>
      <w:sz w:val="18"/>
      <w:szCs w:val="18"/>
      <w:lang w:val="en-ID" w:eastAsia="zh-TW"/>
    </w:rPr>
  </w:style>
  <w:style w:type="paragraph" w:customStyle="1" w:styleId="xl67">
    <w:name w:val="xl67"/>
    <w:basedOn w:val="Normal"/>
    <w:rsid w:val="003E4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ID" w:eastAsia="zh-TW"/>
    </w:rPr>
  </w:style>
  <w:style w:type="paragraph" w:customStyle="1" w:styleId="xl68">
    <w:name w:val="xl68"/>
    <w:basedOn w:val="Normal"/>
    <w:rsid w:val="003E4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18"/>
      <w:szCs w:val="18"/>
      <w:lang w:val="en-ID" w:eastAsia="zh-TW"/>
    </w:rPr>
  </w:style>
  <w:style w:type="paragraph" w:customStyle="1" w:styleId="xl69">
    <w:name w:val="xl69"/>
    <w:basedOn w:val="Normal"/>
    <w:rsid w:val="003E4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18"/>
      <w:szCs w:val="18"/>
      <w:lang w:val="en-ID" w:eastAsia="zh-TW"/>
    </w:rPr>
  </w:style>
  <w:style w:type="paragraph" w:customStyle="1" w:styleId="xl70">
    <w:name w:val="xl70"/>
    <w:basedOn w:val="Normal"/>
    <w:rsid w:val="003E40CE"/>
    <w:pPr>
      <w:spacing w:before="100" w:beforeAutospacing="1" w:after="100" w:afterAutospacing="1" w:line="240" w:lineRule="auto"/>
    </w:pPr>
    <w:rPr>
      <w:rFonts w:eastAsia="Times New Roman"/>
      <w:lang w:val="en-ID" w:eastAsia="zh-TW"/>
    </w:rPr>
  </w:style>
  <w:style w:type="paragraph" w:customStyle="1" w:styleId="xl71">
    <w:name w:val="xl71"/>
    <w:basedOn w:val="Normal"/>
    <w:rsid w:val="003E40CE"/>
    <w:pPr>
      <w:spacing w:before="100" w:beforeAutospacing="1" w:after="100" w:afterAutospacing="1" w:line="240" w:lineRule="auto"/>
      <w:jc w:val="center"/>
    </w:pPr>
    <w:rPr>
      <w:rFonts w:eastAsia="Times New Roman"/>
      <w:lang w:val="en-ID" w:eastAsia="zh-TW"/>
    </w:rPr>
  </w:style>
  <w:style w:type="paragraph" w:customStyle="1" w:styleId="xl72">
    <w:name w:val="xl72"/>
    <w:basedOn w:val="Normal"/>
    <w:rsid w:val="003E40CE"/>
    <w:pPr>
      <w:spacing w:before="100" w:beforeAutospacing="1" w:after="100" w:afterAutospacing="1" w:line="240" w:lineRule="auto"/>
      <w:textAlignment w:val="center"/>
    </w:pPr>
    <w:rPr>
      <w:rFonts w:eastAsia="Times New Roman"/>
      <w:lang w:val="en-ID" w:eastAsia="zh-TW"/>
    </w:rPr>
  </w:style>
  <w:style w:type="paragraph" w:customStyle="1" w:styleId="xl73">
    <w:name w:val="xl73"/>
    <w:basedOn w:val="Normal"/>
    <w:rsid w:val="003E4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color w:val="000000"/>
      <w:sz w:val="18"/>
      <w:szCs w:val="18"/>
      <w:lang w:val="en-ID" w:eastAsia="zh-TW"/>
    </w:rPr>
  </w:style>
  <w:style w:type="paragraph" w:customStyle="1" w:styleId="xl74">
    <w:name w:val="xl74"/>
    <w:basedOn w:val="Normal"/>
    <w:rsid w:val="003E4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ID" w:eastAsia="zh-TW"/>
    </w:rPr>
  </w:style>
  <w:style w:type="paragraph" w:customStyle="1" w:styleId="xl75">
    <w:name w:val="xl75"/>
    <w:basedOn w:val="Normal"/>
    <w:rsid w:val="003E4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val="en-ID" w:eastAsia="zh-TW"/>
    </w:rPr>
  </w:style>
  <w:style w:type="paragraph" w:customStyle="1" w:styleId="xl76">
    <w:name w:val="xl76"/>
    <w:basedOn w:val="Normal"/>
    <w:rsid w:val="003E4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ID" w:eastAsia="zh-TW"/>
    </w:rPr>
  </w:style>
  <w:style w:type="paragraph" w:customStyle="1" w:styleId="xl77">
    <w:name w:val="xl77"/>
    <w:basedOn w:val="Normal"/>
    <w:rsid w:val="003E4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8"/>
      <w:szCs w:val="18"/>
      <w:lang w:val="en-ID" w:eastAsia="zh-TW"/>
    </w:rPr>
  </w:style>
  <w:style w:type="paragraph" w:customStyle="1" w:styleId="xl78">
    <w:name w:val="xl78"/>
    <w:basedOn w:val="Normal"/>
    <w:rsid w:val="003E4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en-ID" w:eastAsia="zh-TW"/>
    </w:rPr>
  </w:style>
  <w:style w:type="paragraph" w:customStyle="1" w:styleId="xl79">
    <w:name w:val="xl79"/>
    <w:basedOn w:val="Normal"/>
    <w:rsid w:val="003E4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en-ID" w:eastAsia="zh-TW"/>
    </w:rPr>
  </w:style>
  <w:style w:type="table" w:styleId="TableGrid">
    <w:name w:val="Table Grid"/>
    <w:basedOn w:val="TableNormal"/>
    <w:uiPriority w:val="59"/>
    <w:rsid w:val="00230A82"/>
    <w:rPr>
      <w:rFonts w:ascii="Times New Roman" w:eastAsia="DFKai-SB" w:hAnsi="Times New Roman" w:cs="Times New Roman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9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5</Pages>
  <Words>818</Words>
  <Characters>46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Harun</dc:creator>
  <cp:keywords/>
  <dc:description/>
  <cp:lastModifiedBy>Rajeshwari A.</cp:lastModifiedBy>
  <cp:revision>9</cp:revision>
  <dcterms:created xsi:type="dcterms:W3CDTF">2022-03-03T11:43:00Z</dcterms:created>
  <dcterms:modified xsi:type="dcterms:W3CDTF">2022-12-02T07:10:00Z</dcterms:modified>
</cp:coreProperties>
</file>